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80D96" w14:textId="2CAD89AA" w:rsidR="00FB7B18" w:rsidRPr="004957A1" w:rsidRDefault="00FB7B18">
      <w:pPr>
        <w:rPr>
          <w:rFonts w:ascii="Times New Roman" w:hAnsi="Times New Roman" w:cs="Times New Roman"/>
          <w:sz w:val="24"/>
          <w:szCs w:val="24"/>
        </w:rPr>
      </w:pPr>
      <w:r w:rsidRPr="004957A1">
        <w:rPr>
          <w:rFonts w:ascii="Times New Roman" w:hAnsi="Times New Roman" w:cs="Times New Roman"/>
          <w:sz w:val="24"/>
          <w:szCs w:val="24"/>
        </w:rPr>
        <w:t xml:space="preserve">Supplementary table 3. </w:t>
      </w:r>
      <w:r w:rsidR="002C2047" w:rsidRPr="004957A1">
        <w:rPr>
          <w:rFonts w:ascii="Times New Roman" w:hAnsi="Times New Roman" w:cs="Times New Roman"/>
          <w:sz w:val="24"/>
          <w:szCs w:val="24"/>
        </w:rPr>
        <w:t>EEG metrics used in intellectual disability</w:t>
      </w:r>
      <w:r w:rsidR="00107D05" w:rsidRPr="004957A1">
        <w:rPr>
          <w:rFonts w:ascii="Times New Roman" w:hAnsi="Times New Roman" w:cs="Times New Roman"/>
          <w:sz w:val="24"/>
          <w:szCs w:val="24"/>
        </w:rPr>
        <w:t xml:space="preserve">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072"/>
        <w:gridCol w:w="2187"/>
      </w:tblGrid>
      <w:tr w:rsidR="00365940" w14:paraId="3ECD7665" w14:textId="77777777" w:rsidTr="00965ECB">
        <w:tc>
          <w:tcPr>
            <w:tcW w:w="2689" w:type="dxa"/>
          </w:tcPr>
          <w:p w14:paraId="35BF8EB5" w14:textId="2B384A30" w:rsidR="00365940" w:rsidRPr="0083422D" w:rsidRDefault="00F913E0" w:rsidP="001F1E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3422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EG Metric</w:t>
            </w:r>
          </w:p>
        </w:tc>
        <w:tc>
          <w:tcPr>
            <w:tcW w:w="9072" w:type="dxa"/>
          </w:tcPr>
          <w:p w14:paraId="10D29704" w14:textId="284D87F7" w:rsidR="00365940" w:rsidRPr="0083422D" w:rsidRDefault="00F913E0" w:rsidP="001F1E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3422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efinition</w:t>
            </w:r>
          </w:p>
        </w:tc>
        <w:tc>
          <w:tcPr>
            <w:tcW w:w="2187" w:type="dxa"/>
          </w:tcPr>
          <w:p w14:paraId="79F81F16" w14:textId="05CF5FD4" w:rsidR="00365940" w:rsidRPr="0083422D" w:rsidRDefault="00F913E0" w:rsidP="001F1E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3422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eference</w:t>
            </w:r>
          </w:p>
        </w:tc>
      </w:tr>
      <w:tr w:rsidR="00365940" w14:paraId="38129D1F" w14:textId="77777777" w:rsidTr="00965ECB">
        <w:tc>
          <w:tcPr>
            <w:tcW w:w="2689" w:type="dxa"/>
          </w:tcPr>
          <w:p w14:paraId="6B43CDA4" w14:textId="48BA09DD" w:rsidR="00365940" w:rsidRPr="0083422D" w:rsidRDefault="00945A7A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Weighted Phase Lag Index (</w:t>
            </w:r>
            <w:proofErr w:type="spellStart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wPLI</w:t>
            </w:r>
            <w:proofErr w:type="spellEnd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2" w:type="dxa"/>
          </w:tcPr>
          <w:p w14:paraId="2334FB53" w14:textId="33F1F35C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n extension of PLI that quantifies non-zero-lag phase synchronization while weighting each phase lead/lag observation by the magnitude of the imaginary part of the cross-spectrum, so phase differences with larger non-zero imaginary components contribute more strongly than near-zero/weak contributions.</w:t>
            </w:r>
          </w:p>
        </w:tc>
        <w:tc>
          <w:tcPr>
            <w:tcW w:w="2187" w:type="dxa"/>
          </w:tcPr>
          <w:p w14:paraId="429A649C" w14:textId="31DC6EEC" w:rsidR="00365940" w:rsidRPr="0083422D" w:rsidRDefault="00924917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Vinck et al., 2011</w:t>
            </w:r>
          </w:p>
        </w:tc>
      </w:tr>
      <w:tr w:rsidR="00365940" w14:paraId="453569AD" w14:textId="77777777" w:rsidTr="00965ECB">
        <w:tc>
          <w:tcPr>
            <w:tcW w:w="2689" w:type="dxa"/>
          </w:tcPr>
          <w:p w14:paraId="3D22900B" w14:textId="7705B0D3" w:rsidR="00365940" w:rsidRPr="0083422D" w:rsidRDefault="00945A7A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Debiased Weighted Phase Lag Index (</w:t>
            </w:r>
            <w:proofErr w:type="spellStart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dwPLI</w:t>
            </w:r>
            <w:proofErr w:type="spellEnd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2" w:type="dxa"/>
          </w:tcPr>
          <w:p w14:paraId="71FCD168" w14:textId="70EE30DB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 xml:space="preserve">A bias-reduced estimator of </w:t>
            </w:r>
            <w:proofErr w:type="spellStart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wPLI</w:t>
            </w:r>
            <w:proofErr w:type="spellEnd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 xml:space="preserve"> intended to mitigate finite-sample inflation. It is obtained by computing the imaginary cross-spectral samples, taking their average (signed) imaginary component, and normalizing by the average magnitude of those imaginary components (often expressed in a squared/debiased form), yielding a weighted non-zero-lag synchrony measure with reduced small-sample bias.</w:t>
            </w:r>
          </w:p>
        </w:tc>
        <w:tc>
          <w:tcPr>
            <w:tcW w:w="2187" w:type="dxa"/>
          </w:tcPr>
          <w:p w14:paraId="0AFA73B4" w14:textId="0A7B02FC" w:rsidR="00365940" w:rsidRPr="0083422D" w:rsidRDefault="00816C18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Vinck et al., 2011</w:t>
            </w:r>
          </w:p>
        </w:tc>
      </w:tr>
      <w:tr w:rsidR="00365940" w14:paraId="57E3CEC1" w14:textId="77777777" w:rsidTr="00965ECB">
        <w:tc>
          <w:tcPr>
            <w:tcW w:w="2689" w:type="dxa"/>
          </w:tcPr>
          <w:p w14:paraId="2D23EEE9" w14:textId="73F1998E" w:rsidR="00365940" w:rsidRPr="0083422D" w:rsidRDefault="00945A7A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9072" w:type="dxa"/>
          </w:tcPr>
          <w:p w14:paraId="56912B0C" w14:textId="73DD7709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 frequency-domain measure of coupling that quantifies how consistently two EEG signals maintain a stable phase and amplitude relationship within a band (via the normalized cross-spectrum).</w:t>
            </w:r>
          </w:p>
        </w:tc>
        <w:tc>
          <w:tcPr>
            <w:tcW w:w="2187" w:type="dxa"/>
          </w:tcPr>
          <w:p w14:paraId="1A2D535D" w14:textId="7AEA6490" w:rsidR="00365940" w:rsidRPr="0083422D" w:rsidRDefault="00816C18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Bowyer, 2016</w:t>
            </w:r>
          </w:p>
        </w:tc>
      </w:tr>
      <w:tr w:rsidR="00365940" w14:paraId="473FDE89" w14:textId="77777777" w:rsidTr="00965ECB">
        <w:tc>
          <w:tcPr>
            <w:tcW w:w="2689" w:type="dxa"/>
          </w:tcPr>
          <w:p w14:paraId="597FB640" w14:textId="526D4A61" w:rsidR="00365940" w:rsidRPr="0083422D" w:rsidRDefault="00945A7A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9072" w:type="dxa"/>
          </w:tcPr>
          <w:p w14:paraId="137FA3EC" w14:textId="262FE823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 band-specific global summary of functional coupling, computed as the mean of pairwise coherence values across a predefined set of electrodes (or electrode pairs), yielding an overall “how coherent is the network” index for that frequency band.</w:t>
            </w:r>
          </w:p>
        </w:tc>
        <w:tc>
          <w:tcPr>
            <w:tcW w:w="2187" w:type="dxa"/>
          </w:tcPr>
          <w:p w14:paraId="22C05314" w14:textId="16477889" w:rsidR="00365940" w:rsidRPr="0083422D" w:rsidRDefault="00816C18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Musaeus et al., 2021</w:t>
            </w:r>
          </w:p>
        </w:tc>
      </w:tr>
      <w:tr w:rsidR="00365940" w14:paraId="038134FC" w14:textId="77777777" w:rsidTr="00965ECB">
        <w:tc>
          <w:tcPr>
            <w:tcW w:w="2689" w:type="dxa"/>
          </w:tcPr>
          <w:p w14:paraId="6AD7413A" w14:textId="32AA2C24" w:rsidR="00365940" w:rsidRPr="0083422D" w:rsidRDefault="00945A7A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Phase Transfer Entropy (PTE)</w:t>
            </w:r>
          </w:p>
        </w:tc>
        <w:tc>
          <w:tcPr>
            <w:tcW w:w="9072" w:type="dxa"/>
          </w:tcPr>
          <w:p w14:paraId="5EEE426F" w14:textId="3CA1E5A3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n information-theoretic directed connectivity metric that estimates frequency-specific information flow by computing transfer entropy on phase time-series extracted from band-limited neuronal signals, yielding the strength and direction of coupling between signal phases and remaining relatively robust to realistic noise and linear mixing.</w:t>
            </w:r>
          </w:p>
        </w:tc>
        <w:tc>
          <w:tcPr>
            <w:tcW w:w="2187" w:type="dxa"/>
          </w:tcPr>
          <w:p w14:paraId="7577799B" w14:textId="40153EFA" w:rsidR="00365940" w:rsidRPr="0083422D" w:rsidRDefault="00816C18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Lobier</w:t>
            </w:r>
            <w:proofErr w:type="spellEnd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</w:tr>
      <w:tr w:rsidR="00365940" w14:paraId="54A73795" w14:textId="77777777" w:rsidTr="00965ECB">
        <w:tc>
          <w:tcPr>
            <w:tcW w:w="2689" w:type="dxa"/>
          </w:tcPr>
          <w:p w14:paraId="0EDA5CD3" w14:textId="4E44E117" w:rsidR="00365940" w:rsidRPr="0083422D" w:rsidRDefault="00945A7A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Dynamic Causal Modelling (DCM)</w:t>
            </w:r>
          </w:p>
        </w:tc>
        <w:tc>
          <w:tcPr>
            <w:tcW w:w="9072" w:type="dxa"/>
          </w:tcPr>
          <w:p w14:paraId="6A27C3BF" w14:textId="57A829F0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 Bayesian, biophysically grounded generative modelling framework that estimates directed (effective) connectivity between neuronal sources by inverting a spatiotemporal state-space model linking source dynamics to EEG/MEG sensor data via a forward (lead-field) model, enabling inference and comparison of competing network architectures.</w:t>
            </w:r>
          </w:p>
        </w:tc>
        <w:tc>
          <w:tcPr>
            <w:tcW w:w="2187" w:type="dxa"/>
          </w:tcPr>
          <w:p w14:paraId="128D5FF7" w14:textId="656024B8" w:rsidR="00365940" w:rsidRPr="0083422D" w:rsidRDefault="00816C18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Kiebel</w:t>
            </w:r>
            <w:proofErr w:type="spellEnd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</w:p>
        </w:tc>
      </w:tr>
      <w:tr w:rsidR="00365940" w14:paraId="7668B50D" w14:textId="77777777" w:rsidTr="00965ECB">
        <w:tc>
          <w:tcPr>
            <w:tcW w:w="2689" w:type="dxa"/>
          </w:tcPr>
          <w:p w14:paraId="2E0C3974" w14:textId="419BA1BF" w:rsidR="00365940" w:rsidRPr="0083422D" w:rsidRDefault="00945A7A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Graph Theory</w:t>
            </w:r>
          </w:p>
        </w:tc>
        <w:tc>
          <w:tcPr>
            <w:tcW w:w="9072" w:type="dxa"/>
          </w:tcPr>
          <w:p w14:paraId="2604E751" w14:textId="53F53F52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n approach that represents EEG-derived connectivity as a graph—a set of nodes (electrodes or brain regions) and edges (functional/effective connections)—implemented as an adjacency matrix and summarized with metrics that describe the brain’s global and local network organization.</w:t>
            </w:r>
          </w:p>
        </w:tc>
        <w:tc>
          <w:tcPr>
            <w:tcW w:w="2187" w:type="dxa"/>
          </w:tcPr>
          <w:p w14:paraId="252ACF8A" w14:textId="354FDD05" w:rsidR="00365940" w:rsidRPr="0083422D" w:rsidRDefault="00816C18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Vecchio et al., 2017</w:t>
            </w:r>
          </w:p>
        </w:tc>
      </w:tr>
      <w:tr w:rsidR="00365940" w14:paraId="055316E0" w14:textId="77777777" w:rsidTr="00965ECB">
        <w:tc>
          <w:tcPr>
            <w:tcW w:w="2689" w:type="dxa"/>
          </w:tcPr>
          <w:p w14:paraId="29F69E59" w14:textId="70AB5D6E" w:rsidR="00365940" w:rsidRPr="0083422D" w:rsidRDefault="00273321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Entropy Estimation</w:t>
            </w:r>
          </w:p>
        </w:tc>
        <w:tc>
          <w:tcPr>
            <w:tcW w:w="9072" w:type="dxa"/>
          </w:tcPr>
          <w:p w14:paraId="75258216" w14:textId="31669DD5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 family of measures (typically Shannon/information-entropy–based) that quantify the uncertainty/irregularity of an EEG signal (or a derived representation such as the PSD), with higher entropy for more random/unpredictable activity (e.g., noise-like) and lower entropy for more regular/predictable patterns (e.g., near-sinusoidal).</w:t>
            </w:r>
          </w:p>
        </w:tc>
        <w:tc>
          <w:tcPr>
            <w:tcW w:w="2187" w:type="dxa"/>
          </w:tcPr>
          <w:p w14:paraId="3AFC8A51" w14:textId="71E44064" w:rsidR="00365940" w:rsidRPr="0083422D" w:rsidRDefault="00816C18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Sleigh et al., 2005</w:t>
            </w:r>
          </w:p>
        </w:tc>
      </w:tr>
      <w:tr w:rsidR="00365940" w14:paraId="6EE6F7E2" w14:textId="77777777" w:rsidTr="00965ECB">
        <w:tc>
          <w:tcPr>
            <w:tcW w:w="2689" w:type="dxa"/>
          </w:tcPr>
          <w:p w14:paraId="5FA153DC" w14:textId="55F32ED4" w:rsidR="00365940" w:rsidRPr="0083422D" w:rsidRDefault="00273321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rce Analysis (LORETA)</w:t>
            </w:r>
          </w:p>
        </w:tc>
        <w:tc>
          <w:tcPr>
            <w:tcW w:w="9072" w:type="dxa"/>
          </w:tcPr>
          <w:p w14:paraId="4B1AF983" w14:textId="757E264E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n EEG inverse-modelling method that estimates a 3D distribution of cortical current density from multichannel scalp potentials by imposing a smoothness constraint (minimizing the second spatial derivative so neighbouring voxels are similar), yielding low-resolution tomographic maps of grey-matter activity (often assessed per frequency band).</w:t>
            </w:r>
          </w:p>
        </w:tc>
        <w:tc>
          <w:tcPr>
            <w:tcW w:w="2187" w:type="dxa"/>
          </w:tcPr>
          <w:p w14:paraId="64E2E137" w14:textId="52F41FA1" w:rsidR="00365940" w:rsidRPr="0083422D" w:rsidRDefault="00256219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Dattola</w:t>
            </w:r>
            <w:proofErr w:type="spellEnd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365940" w14:paraId="383F189D" w14:textId="77777777" w:rsidTr="00965ECB">
        <w:tc>
          <w:tcPr>
            <w:tcW w:w="2689" w:type="dxa"/>
          </w:tcPr>
          <w:p w14:paraId="2DC09170" w14:textId="5BCCB0D9" w:rsidR="00365940" w:rsidRPr="0083422D" w:rsidRDefault="00273321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Cross-Frequency Coupling (CFC)</w:t>
            </w:r>
          </w:p>
        </w:tc>
        <w:tc>
          <w:tcPr>
            <w:tcW w:w="9072" w:type="dxa"/>
          </w:tcPr>
          <w:p w14:paraId="4F9844BC" w14:textId="162D38A9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 class of metrics capturing interactions between EEG frequency bands; Phase-Amplitude Coupling (PAC) specifically quantifies the statistical dependence whereby the phase of a low-frequency rhythm modulates the amplitude/power of a higher-frequency component, supporting integration across temporal and spatial scales.</w:t>
            </w:r>
          </w:p>
        </w:tc>
        <w:tc>
          <w:tcPr>
            <w:tcW w:w="2187" w:type="dxa"/>
          </w:tcPr>
          <w:p w14:paraId="1F91D257" w14:textId="5C97C36D" w:rsidR="00365940" w:rsidRPr="0083422D" w:rsidRDefault="00256219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Canolty</w:t>
            </w:r>
            <w:proofErr w:type="spellEnd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 xml:space="preserve"> and Knight, 2010</w:t>
            </w:r>
          </w:p>
        </w:tc>
      </w:tr>
      <w:tr w:rsidR="00365940" w14:paraId="7191C56E" w14:textId="77777777" w:rsidTr="00965ECB">
        <w:tc>
          <w:tcPr>
            <w:tcW w:w="2689" w:type="dxa"/>
          </w:tcPr>
          <w:p w14:paraId="5BC76630" w14:textId="3E79E908" w:rsidR="00365940" w:rsidRPr="0083422D" w:rsidRDefault="00E8793D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Microstate Analysis</w:t>
            </w:r>
          </w:p>
        </w:tc>
        <w:tc>
          <w:tcPr>
            <w:tcW w:w="9072" w:type="dxa"/>
          </w:tcPr>
          <w:p w14:paraId="0BA8178F" w14:textId="65F0F637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 xml:space="preserve">A method that segments multichannel EEG into successive, brief periods (~60–120 </w:t>
            </w:r>
            <w:proofErr w:type="spellStart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) of semi-stable scalp potential topographies (“microstates”) and quantifies their occurrence and temporal dynamics, interpreted as discrete building blocks of large-scale, coordinated brain network activity.</w:t>
            </w:r>
          </w:p>
        </w:tc>
        <w:tc>
          <w:tcPr>
            <w:tcW w:w="2187" w:type="dxa"/>
          </w:tcPr>
          <w:p w14:paraId="4A9C8471" w14:textId="07BE09A1" w:rsidR="00365940" w:rsidRPr="0083422D" w:rsidRDefault="00256219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Michel and Koenig, 2018</w:t>
            </w:r>
          </w:p>
        </w:tc>
      </w:tr>
      <w:tr w:rsidR="00365940" w14:paraId="5D6F3745" w14:textId="77777777" w:rsidTr="00965ECB">
        <w:tc>
          <w:tcPr>
            <w:tcW w:w="2689" w:type="dxa"/>
          </w:tcPr>
          <w:p w14:paraId="004FF9C3" w14:textId="3BD1B044" w:rsidR="00365940" w:rsidRPr="0083422D" w:rsidRDefault="00E8793D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TMS-Evoked Potentials (TEP)</w:t>
            </w:r>
          </w:p>
        </w:tc>
        <w:tc>
          <w:tcPr>
            <w:tcW w:w="9072" w:type="dxa"/>
          </w:tcPr>
          <w:p w14:paraId="172D576E" w14:textId="579C0084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EEG voltage deflections time-locked to a TMS pulse that index the brain’s immediate, sequential response to cortical stimulation—reflecting local activation and its propagation through networks—though they can be contaminated by peripheral sensory-evoked activity from the stimulation.</w:t>
            </w:r>
          </w:p>
        </w:tc>
        <w:tc>
          <w:tcPr>
            <w:tcW w:w="2187" w:type="dxa"/>
          </w:tcPr>
          <w:p w14:paraId="417FC32C" w14:textId="7E271ED4" w:rsidR="00365940" w:rsidRPr="0083422D" w:rsidRDefault="00256219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Sulcova</w:t>
            </w:r>
            <w:proofErr w:type="spellEnd"/>
            <w:r w:rsidRPr="0083422D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</w:tr>
      <w:tr w:rsidR="00365940" w14:paraId="63359E5C" w14:textId="77777777" w:rsidTr="00965ECB">
        <w:tc>
          <w:tcPr>
            <w:tcW w:w="2689" w:type="dxa"/>
          </w:tcPr>
          <w:p w14:paraId="6B5CD180" w14:textId="68BF0E8F" w:rsidR="00365940" w:rsidRPr="0083422D" w:rsidRDefault="00E8793D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Partial Spearman</w:t>
            </w:r>
          </w:p>
        </w:tc>
        <w:tc>
          <w:tcPr>
            <w:tcW w:w="9072" w:type="dxa"/>
          </w:tcPr>
          <w:p w14:paraId="62DE1123" w14:textId="31797E43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 rank-based (nonparametric) partial correlation that quantifies the monotonic association between two EEG-derived variables (e.g., band power/connectivity/behavioral score) while statistically controlling for one or more covariates (e.g., age, head motion, vigilance).</w:t>
            </w:r>
          </w:p>
        </w:tc>
        <w:tc>
          <w:tcPr>
            <w:tcW w:w="2187" w:type="dxa"/>
          </w:tcPr>
          <w:p w14:paraId="7C444C72" w14:textId="1ABC97C1" w:rsidR="00365940" w:rsidRPr="0083422D" w:rsidRDefault="00256219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Schober et al., 2018</w:t>
            </w:r>
          </w:p>
        </w:tc>
      </w:tr>
      <w:tr w:rsidR="00365940" w14:paraId="11BDDA7D" w14:textId="77777777" w:rsidTr="00965ECB">
        <w:tc>
          <w:tcPr>
            <w:tcW w:w="2689" w:type="dxa"/>
          </w:tcPr>
          <w:p w14:paraId="5A7DF00F" w14:textId="7C7DD543" w:rsidR="00365940" w:rsidRPr="0083422D" w:rsidRDefault="00E8793D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General Linear Model</w:t>
            </w:r>
          </w:p>
        </w:tc>
        <w:tc>
          <w:tcPr>
            <w:tcW w:w="9072" w:type="dxa"/>
          </w:tcPr>
          <w:p w14:paraId="2C6F5EDE" w14:textId="46FDF325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 linear regression framework applied voxel-/sensor-/time–frequency–wise to EEG features, fitting a linear model at each point and using SPM-style statistical inference (e.g., correction for multiple comparisons).</w:t>
            </w:r>
          </w:p>
        </w:tc>
        <w:tc>
          <w:tcPr>
            <w:tcW w:w="2187" w:type="dxa"/>
          </w:tcPr>
          <w:p w14:paraId="4797484F" w14:textId="77777777" w:rsidR="00365940" w:rsidRPr="0083422D" w:rsidRDefault="00365940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940" w14:paraId="62ED16BA" w14:textId="77777777" w:rsidTr="00965ECB">
        <w:tc>
          <w:tcPr>
            <w:tcW w:w="2689" w:type="dxa"/>
          </w:tcPr>
          <w:p w14:paraId="71077CF4" w14:textId="07DDF271" w:rsidR="00365940" w:rsidRPr="0083422D" w:rsidRDefault="00E8793D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Multilinear Model</w:t>
            </w:r>
          </w:p>
        </w:tc>
        <w:tc>
          <w:tcPr>
            <w:tcW w:w="9072" w:type="dxa"/>
          </w:tcPr>
          <w:p w14:paraId="47519054" w14:textId="3EA9FE17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Models a continuous EEG-derived outcome (e.g., spectral features, entropy, RT-linked EEG measures) as a linear combination of multiple predictors/covariates, estimating each predictor’s unique contribution.</w:t>
            </w:r>
          </w:p>
        </w:tc>
        <w:tc>
          <w:tcPr>
            <w:tcW w:w="2187" w:type="dxa"/>
          </w:tcPr>
          <w:p w14:paraId="1F1AD1BE" w14:textId="77777777" w:rsidR="00365940" w:rsidRPr="0083422D" w:rsidRDefault="00365940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940" w14:paraId="43E97F8C" w14:textId="77777777" w:rsidTr="00965ECB">
        <w:tc>
          <w:tcPr>
            <w:tcW w:w="2689" w:type="dxa"/>
          </w:tcPr>
          <w:p w14:paraId="3C8DB9F5" w14:textId="06F40DE7" w:rsidR="00365940" w:rsidRPr="0083422D" w:rsidRDefault="00E8793D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Linear Mixed-Effects Model</w:t>
            </w:r>
          </w:p>
        </w:tc>
        <w:tc>
          <w:tcPr>
            <w:tcW w:w="9072" w:type="dxa"/>
          </w:tcPr>
          <w:p w14:paraId="2423C46C" w14:textId="5E8D8CAF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A linear regression that includes fixed effects (predictors of interest) and random effects (e.g., subject-specific intercepts/slopes) to account for repeated measures or hierarchical EEG data.</w:t>
            </w:r>
          </w:p>
        </w:tc>
        <w:tc>
          <w:tcPr>
            <w:tcW w:w="2187" w:type="dxa"/>
          </w:tcPr>
          <w:p w14:paraId="0B33239A" w14:textId="77777777" w:rsidR="00365940" w:rsidRPr="0083422D" w:rsidRDefault="00365940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940" w14:paraId="0ABE977C" w14:textId="77777777" w:rsidTr="00965ECB">
        <w:tc>
          <w:tcPr>
            <w:tcW w:w="2689" w:type="dxa"/>
          </w:tcPr>
          <w:p w14:paraId="6FCEE4F7" w14:textId="1F8ADC2B" w:rsidR="00365940" w:rsidRPr="0083422D" w:rsidRDefault="00E8793D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Power / Spectral Analysis</w:t>
            </w:r>
          </w:p>
        </w:tc>
        <w:tc>
          <w:tcPr>
            <w:tcW w:w="9072" w:type="dxa"/>
          </w:tcPr>
          <w:p w14:paraId="6F32C007" w14:textId="50214A09" w:rsidR="00365940" w:rsidRPr="0083422D" w:rsidRDefault="00840700" w:rsidP="00E8038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422D">
              <w:rPr>
                <w:rFonts w:ascii="Times New Roman" w:hAnsi="Times New Roman" w:cs="Times New Roman"/>
                <w:sz w:val="20"/>
                <w:szCs w:val="20"/>
              </w:rPr>
              <w:t>Methods that estimate how EEG signal power is distributed across frequencies (power spectral density) and summarize it as band power or spectral peaks using Fourier- or wavelet-based approaches.</w:t>
            </w:r>
          </w:p>
        </w:tc>
        <w:tc>
          <w:tcPr>
            <w:tcW w:w="2187" w:type="dxa"/>
          </w:tcPr>
          <w:p w14:paraId="08FDC6C1" w14:textId="77777777" w:rsidR="00365940" w:rsidRPr="0083422D" w:rsidRDefault="00365940" w:rsidP="00E8038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26F536" w14:textId="77777777" w:rsidR="00365940" w:rsidRDefault="00365940" w:rsidP="003A0967">
      <w:pPr>
        <w:jc w:val="both"/>
      </w:pPr>
    </w:p>
    <w:sectPr w:rsidR="00365940" w:rsidSect="001C35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B7"/>
    <w:rsid w:val="0002302E"/>
    <w:rsid w:val="00041EA5"/>
    <w:rsid w:val="000F4AB5"/>
    <w:rsid w:val="00107D05"/>
    <w:rsid w:val="001451E4"/>
    <w:rsid w:val="00165868"/>
    <w:rsid w:val="001A482A"/>
    <w:rsid w:val="001C3524"/>
    <w:rsid w:val="001F1E35"/>
    <w:rsid w:val="00256219"/>
    <w:rsid w:val="002567DD"/>
    <w:rsid w:val="00273321"/>
    <w:rsid w:val="002C2047"/>
    <w:rsid w:val="002D6149"/>
    <w:rsid w:val="002F4532"/>
    <w:rsid w:val="0031209A"/>
    <w:rsid w:val="00337DCD"/>
    <w:rsid w:val="003658B8"/>
    <w:rsid w:val="00365940"/>
    <w:rsid w:val="00387BE8"/>
    <w:rsid w:val="003A0967"/>
    <w:rsid w:val="003A62E2"/>
    <w:rsid w:val="003E4999"/>
    <w:rsid w:val="00474A0F"/>
    <w:rsid w:val="004957A1"/>
    <w:rsid w:val="005040CC"/>
    <w:rsid w:val="00525786"/>
    <w:rsid w:val="005446B8"/>
    <w:rsid w:val="005868DB"/>
    <w:rsid w:val="00593710"/>
    <w:rsid w:val="005E2130"/>
    <w:rsid w:val="005E3963"/>
    <w:rsid w:val="005E60FD"/>
    <w:rsid w:val="00603D8F"/>
    <w:rsid w:val="00617FF8"/>
    <w:rsid w:val="006323ED"/>
    <w:rsid w:val="0065682B"/>
    <w:rsid w:val="006D4600"/>
    <w:rsid w:val="007169B8"/>
    <w:rsid w:val="00745707"/>
    <w:rsid w:val="007C6263"/>
    <w:rsid w:val="007D1C92"/>
    <w:rsid w:val="00816C18"/>
    <w:rsid w:val="0083422D"/>
    <w:rsid w:val="00840700"/>
    <w:rsid w:val="0084177C"/>
    <w:rsid w:val="008C5313"/>
    <w:rsid w:val="008D7B6A"/>
    <w:rsid w:val="008F0C09"/>
    <w:rsid w:val="00924917"/>
    <w:rsid w:val="00934B64"/>
    <w:rsid w:val="00945A7A"/>
    <w:rsid w:val="00965ECB"/>
    <w:rsid w:val="00967AC5"/>
    <w:rsid w:val="00982A22"/>
    <w:rsid w:val="009A090B"/>
    <w:rsid w:val="00A25B2B"/>
    <w:rsid w:val="00A565E6"/>
    <w:rsid w:val="00A70331"/>
    <w:rsid w:val="00A8300E"/>
    <w:rsid w:val="00AA7945"/>
    <w:rsid w:val="00AB1711"/>
    <w:rsid w:val="00AF5216"/>
    <w:rsid w:val="00B40D78"/>
    <w:rsid w:val="00B721BE"/>
    <w:rsid w:val="00B76C94"/>
    <w:rsid w:val="00B832A9"/>
    <w:rsid w:val="00C2561B"/>
    <w:rsid w:val="00C93AFD"/>
    <w:rsid w:val="00CC3E92"/>
    <w:rsid w:val="00CD62D4"/>
    <w:rsid w:val="00D62105"/>
    <w:rsid w:val="00D71350"/>
    <w:rsid w:val="00DA05FB"/>
    <w:rsid w:val="00DF222C"/>
    <w:rsid w:val="00E17316"/>
    <w:rsid w:val="00E61B63"/>
    <w:rsid w:val="00E8038F"/>
    <w:rsid w:val="00E833AF"/>
    <w:rsid w:val="00E8793D"/>
    <w:rsid w:val="00EA2FAA"/>
    <w:rsid w:val="00EB6F00"/>
    <w:rsid w:val="00F913E0"/>
    <w:rsid w:val="00F946C3"/>
    <w:rsid w:val="00FB7922"/>
    <w:rsid w:val="00FB7B18"/>
    <w:rsid w:val="00FC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69DFA"/>
  <w15:chartTrackingRefBased/>
  <w15:docId w15:val="{3961F500-419E-4F8D-BC08-B367B44C5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6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6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6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6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6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6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6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6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6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6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6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6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6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6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6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6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6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6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6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6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5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4293b4-b936-4169-8e35-704c1ffd9b1b" xsi:nil="true"/>
    <lcf76f155ced4ddcb4097134ff3c332f xmlns="67e57631-fb72-47ea-9b76-63dd03c6102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BEE5EF16FC0949B25445B422CBB217" ma:contentTypeVersion="19" ma:contentTypeDescription="Create a new document." ma:contentTypeScope="" ma:versionID="aeed9201e076265f79113596585058e3">
  <xsd:schema xmlns:xsd="http://www.w3.org/2001/XMLSchema" xmlns:xs="http://www.w3.org/2001/XMLSchema" xmlns:p="http://schemas.microsoft.com/office/2006/metadata/properties" xmlns:ns2="67e57631-fb72-47ea-9b76-63dd03c6102d" xmlns:ns3="394293b4-b936-4169-8e35-704c1ffd9b1b" targetNamespace="http://schemas.microsoft.com/office/2006/metadata/properties" ma:root="true" ma:fieldsID="407193d6b49e0a559b66474fb99daf20" ns2:_="" ns3:_="">
    <xsd:import namespace="67e57631-fb72-47ea-9b76-63dd03c6102d"/>
    <xsd:import namespace="394293b4-b936-4169-8e35-704c1ffd9b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e57631-fb72-47ea-9b76-63dd03c610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93b4-b936-4169-8e35-704c1ffd9b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7df27a3-391e-4224-b159-53d4069d9d5f}" ma:internalName="TaxCatchAll" ma:showField="CatchAllData" ma:web="394293b4-b936-4169-8e35-704c1ffd9b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E4C4F7-BCF2-48E9-824B-1586B65548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2033DD-7D00-4A8A-A924-48D39B0AE906}">
  <ds:schemaRefs>
    <ds:schemaRef ds:uri="http://schemas.microsoft.com/office/2006/metadata/properties"/>
    <ds:schemaRef ds:uri="http://schemas.microsoft.com/office/infopath/2007/PartnerControls"/>
    <ds:schemaRef ds:uri="394293b4-b936-4169-8e35-704c1ffd9b1b"/>
    <ds:schemaRef ds:uri="67e57631-fb72-47ea-9b76-63dd03c6102d"/>
  </ds:schemaRefs>
</ds:datastoreItem>
</file>

<file path=customXml/itemProps3.xml><?xml version="1.0" encoding="utf-8"?>
<ds:datastoreItem xmlns:ds="http://schemas.openxmlformats.org/officeDocument/2006/customXml" ds:itemID="{DB076413-38FC-4F73-AD56-F320785230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e57631-fb72-47ea-9b76-63dd03c6102d"/>
    <ds:schemaRef ds:uri="394293b4-b936-4169-8e35-704c1ffd9b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2</Pages>
  <Words>828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adshaw</dc:creator>
  <cp:keywords/>
  <dc:description/>
  <cp:lastModifiedBy>James Bradshaw</cp:lastModifiedBy>
  <cp:revision>84</cp:revision>
  <dcterms:created xsi:type="dcterms:W3CDTF">2026-01-16T12:13:00Z</dcterms:created>
  <dcterms:modified xsi:type="dcterms:W3CDTF">2026-01-19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BEE5EF16FC0949B25445B422CBB217</vt:lpwstr>
  </property>
  <property fmtid="{D5CDD505-2E9C-101B-9397-08002B2CF9AE}" pid="3" name="MediaServiceImageTags">
    <vt:lpwstr/>
  </property>
</Properties>
</file>